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5D3" w:rsidRPr="004229F3" w:rsidRDefault="005655D3" w:rsidP="005655D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29F3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4229F3">
        <w:rPr>
          <w:rFonts w:ascii="Times New Roman" w:hAnsi="Times New Roman" w:cs="Times New Roman"/>
          <w:sz w:val="24"/>
          <w:szCs w:val="24"/>
          <w:lang w:val="en-US"/>
        </w:rPr>
        <w:t xml:space="preserve"> Geographical strains of </w:t>
      </w:r>
      <w:r w:rsidRPr="004229F3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4229F3">
        <w:rPr>
          <w:rFonts w:ascii="Times New Roman" w:hAnsi="Times New Roman" w:cs="Times New Roman"/>
          <w:i/>
          <w:sz w:val="24"/>
          <w:szCs w:val="24"/>
          <w:lang w:val="en-US"/>
        </w:rPr>
        <w:t>simulans</w:t>
      </w:r>
      <w:proofErr w:type="spellEnd"/>
      <w:r w:rsidRPr="004229F3">
        <w:rPr>
          <w:rFonts w:ascii="Times New Roman" w:hAnsi="Times New Roman" w:cs="Times New Roman"/>
          <w:sz w:val="24"/>
          <w:szCs w:val="24"/>
          <w:lang w:val="en-US"/>
        </w:rPr>
        <w:t>. For each stra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229F3">
        <w:rPr>
          <w:rFonts w:ascii="Times New Roman" w:hAnsi="Times New Roman" w:cs="Times New Roman"/>
          <w:sz w:val="24"/>
          <w:szCs w:val="24"/>
          <w:lang w:val="en-US"/>
        </w:rPr>
        <w:t xml:space="preserve"> the place where the strain was collected, the year of collection, the number N of males, the percentages of 7-T and 7-P and the 7-T/7-P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29F3">
        <w:rPr>
          <w:rFonts w:ascii="Times New Roman" w:hAnsi="Times New Roman" w:cs="Times New Roman"/>
          <w:sz w:val="24"/>
          <w:szCs w:val="24"/>
          <w:lang w:val="en-US"/>
        </w:rPr>
        <w:t>are mentioned.</w:t>
      </w:r>
    </w:p>
    <w:p w:rsidR="00383698" w:rsidRPr="00476360" w:rsidRDefault="0038369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96"/>
        <w:gridCol w:w="2076"/>
        <w:gridCol w:w="1163"/>
        <w:gridCol w:w="456"/>
        <w:gridCol w:w="756"/>
        <w:gridCol w:w="710"/>
        <w:gridCol w:w="756"/>
        <w:gridCol w:w="710"/>
        <w:gridCol w:w="963"/>
      </w:tblGrid>
      <w:tr w:rsidR="00E13431" w:rsidRPr="00476360" w:rsidTr="00E1343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c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9D0" w:rsidRPr="00476360" w:rsidRDefault="003929D0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  <w:r w:rsidR="00E13431"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</w:p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T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T/7-P</w:t>
            </w:r>
          </w:p>
        </w:tc>
      </w:tr>
      <w:tr w:rsidR="00E13431" w:rsidRPr="00476360" w:rsidTr="00E1343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431" w:rsidRPr="00476360" w:rsidRDefault="00E13431" w:rsidP="00E134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</w:tr>
      <w:tr w:rsidR="003929D0" w:rsidRPr="00476360" w:rsidTr="00E134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E134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E134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sil</w:t>
            </w:r>
            <w:proofErr w:type="spellEnd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o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29D0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3929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3431" w:rsidRPr="00476360" w:rsidRDefault="00A020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9</w:t>
            </w:r>
          </w:p>
        </w:tc>
      </w:tr>
      <w:tr w:rsidR="00A0201F" w:rsidRPr="00476360" w:rsidTr="00D10213">
        <w:trPr>
          <w:jc w:val="center"/>
        </w:trPr>
        <w:tc>
          <w:tcPr>
            <w:tcW w:w="0" w:type="auto"/>
          </w:tcPr>
          <w:p w:rsidR="00A0201F" w:rsidRPr="00476360" w:rsidRDefault="00A020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33</w:t>
            </w:r>
          </w:p>
        </w:tc>
        <w:tc>
          <w:tcPr>
            <w:tcW w:w="0" w:type="auto"/>
          </w:tcPr>
          <w:p w:rsidR="00A0201F" w:rsidRPr="00476360" w:rsidRDefault="00A0201F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sil</w:t>
            </w:r>
            <w:proofErr w:type="spellEnd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io)</w:t>
            </w:r>
          </w:p>
        </w:tc>
        <w:tc>
          <w:tcPr>
            <w:tcW w:w="0" w:type="auto"/>
          </w:tcPr>
          <w:p w:rsidR="00A0201F" w:rsidRPr="00476360" w:rsidRDefault="00A0201F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</w:tcPr>
          <w:p w:rsidR="00A0201F" w:rsidRPr="00476360" w:rsidRDefault="00A020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A0201F" w:rsidRPr="00476360" w:rsidRDefault="00A020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9.14</w:t>
            </w:r>
          </w:p>
        </w:tc>
        <w:tc>
          <w:tcPr>
            <w:tcW w:w="0" w:type="auto"/>
            <w:vAlign w:val="bottom"/>
          </w:tcPr>
          <w:p w:rsidR="00A0201F" w:rsidRPr="00476360" w:rsidRDefault="00A020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vAlign w:val="bottom"/>
          </w:tcPr>
          <w:p w:rsidR="00A0201F" w:rsidRPr="00476360" w:rsidRDefault="00A020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0" w:type="auto"/>
            <w:vAlign w:val="bottom"/>
          </w:tcPr>
          <w:p w:rsidR="00A0201F" w:rsidRPr="00476360" w:rsidRDefault="00A020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A0201F" w:rsidRPr="00476360" w:rsidRDefault="00A020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8</w:t>
            </w:r>
          </w:p>
        </w:tc>
      </w:tr>
      <w:tr w:rsidR="00E55483" w:rsidRPr="00476360" w:rsidTr="006D4339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8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 (Athens)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4.62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</w:tr>
      <w:tr w:rsidR="00E55483" w:rsidRPr="00476360" w:rsidTr="006D4339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9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 (Athens)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6.4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</w:tr>
      <w:tr w:rsidR="00E55483" w:rsidRPr="00476360" w:rsidTr="00581040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 (</w:t>
            </w:r>
            <w:proofErr w:type="spellStart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lat</w:t>
            </w:r>
            <w:proofErr w:type="spellEnd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1.54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E55483" w:rsidRPr="00476360" w:rsidTr="005071F7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9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 (</w:t>
            </w:r>
            <w:proofErr w:type="spellStart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lat</w:t>
            </w:r>
            <w:proofErr w:type="spellEnd"/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.69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</w:tr>
      <w:tr w:rsidR="00E35E25" w:rsidRPr="00476360" w:rsidTr="00687DE0">
        <w:trPr>
          <w:jc w:val="center"/>
        </w:trPr>
        <w:tc>
          <w:tcPr>
            <w:tcW w:w="0" w:type="auto"/>
          </w:tcPr>
          <w:p w:rsidR="00E35E25" w:rsidRPr="00476360" w:rsidRDefault="00E35E25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Al1</w:t>
            </w:r>
            <w:r w:rsidR="00BC304A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2</w:t>
            </w:r>
          </w:p>
        </w:tc>
        <w:tc>
          <w:tcPr>
            <w:tcW w:w="0" w:type="auto"/>
          </w:tcPr>
          <w:p w:rsidR="00E35E25" w:rsidRPr="00476360" w:rsidRDefault="00E35E25" w:rsidP="00720DF0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Egypt (Alexandria)</w:t>
            </w:r>
          </w:p>
        </w:tc>
        <w:tc>
          <w:tcPr>
            <w:tcW w:w="0" w:type="auto"/>
          </w:tcPr>
          <w:p w:rsidR="00E35E25" w:rsidRPr="00476360" w:rsidRDefault="00E35E25" w:rsidP="00720DF0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2006</w:t>
            </w:r>
          </w:p>
        </w:tc>
        <w:tc>
          <w:tcPr>
            <w:tcW w:w="0" w:type="auto"/>
          </w:tcPr>
          <w:p w:rsidR="00E35E25" w:rsidRPr="00476360" w:rsidRDefault="00506A63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E35E25" w:rsidRPr="00476360" w:rsidRDefault="00506A6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52.01</w:t>
            </w:r>
          </w:p>
        </w:tc>
        <w:tc>
          <w:tcPr>
            <w:tcW w:w="0" w:type="auto"/>
            <w:vAlign w:val="bottom"/>
          </w:tcPr>
          <w:p w:rsidR="00E35E25" w:rsidRPr="00476360" w:rsidRDefault="00E35E2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.</w:t>
            </w:r>
            <w:r w:rsidR="00506A63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3</w:t>
            </w:r>
          </w:p>
        </w:tc>
        <w:tc>
          <w:tcPr>
            <w:tcW w:w="0" w:type="auto"/>
            <w:vAlign w:val="bottom"/>
          </w:tcPr>
          <w:p w:rsidR="00E35E25" w:rsidRPr="00476360" w:rsidRDefault="00506A6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.08</w:t>
            </w:r>
          </w:p>
        </w:tc>
        <w:tc>
          <w:tcPr>
            <w:tcW w:w="0" w:type="auto"/>
            <w:vAlign w:val="bottom"/>
          </w:tcPr>
          <w:p w:rsidR="00E35E25" w:rsidRPr="00476360" w:rsidRDefault="00E35E25" w:rsidP="00506A6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.</w:t>
            </w:r>
            <w:r w:rsidR="00506A63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7</w:t>
            </w:r>
          </w:p>
        </w:tc>
        <w:tc>
          <w:tcPr>
            <w:tcW w:w="0" w:type="auto"/>
            <w:vAlign w:val="bottom"/>
          </w:tcPr>
          <w:p w:rsidR="00E35E25" w:rsidRPr="00476360" w:rsidRDefault="00506A63" w:rsidP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2.74</w:t>
            </w:r>
          </w:p>
        </w:tc>
      </w:tr>
      <w:tr w:rsidR="00E35E25" w:rsidRPr="00476360" w:rsidTr="003F3211">
        <w:trPr>
          <w:jc w:val="center"/>
        </w:trPr>
        <w:tc>
          <w:tcPr>
            <w:tcW w:w="0" w:type="auto"/>
          </w:tcPr>
          <w:p w:rsidR="00E35E25" w:rsidRPr="00476360" w:rsidRDefault="00E35E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15</w:t>
            </w:r>
          </w:p>
        </w:tc>
        <w:tc>
          <w:tcPr>
            <w:tcW w:w="0" w:type="auto"/>
          </w:tcPr>
          <w:p w:rsidR="00E35E25" w:rsidRPr="00476360" w:rsidRDefault="00E35E25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 (Alexandria)</w:t>
            </w:r>
          </w:p>
        </w:tc>
        <w:tc>
          <w:tcPr>
            <w:tcW w:w="0" w:type="auto"/>
          </w:tcPr>
          <w:p w:rsidR="00E35E25" w:rsidRPr="00476360" w:rsidRDefault="00E35E25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:rsidR="00E35E25" w:rsidRPr="00476360" w:rsidRDefault="00FC7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35E25" w:rsidRPr="00476360" w:rsidRDefault="00E3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E35E25" w:rsidRPr="00476360" w:rsidRDefault="00E3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bottom"/>
          </w:tcPr>
          <w:p w:rsidR="00E35E25" w:rsidRPr="00476360" w:rsidRDefault="00E3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E35E25" w:rsidRPr="00476360" w:rsidRDefault="00E3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E35E25" w:rsidRPr="00476360" w:rsidRDefault="00FC7A12" w:rsidP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9946F4" w:rsidRPr="00476360" w:rsidTr="00F22BC0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11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 (Nairobi)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0" w:type="auto"/>
          </w:tcPr>
          <w:p w:rsidR="009946F4" w:rsidRPr="00476360" w:rsidRDefault="00FC7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946F4" w:rsidRPr="00476360" w:rsidTr="006C6D0F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3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ya (Nairobi)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0" w:type="auto"/>
          </w:tcPr>
          <w:p w:rsidR="009946F4" w:rsidRPr="00476360" w:rsidRDefault="00FC7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9946F4" w:rsidRPr="00476360" w:rsidRDefault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</w:tr>
      <w:tr w:rsidR="009946F4" w:rsidRPr="00476360" w:rsidTr="000213F2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238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9946F4" w:rsidRPr="00476360" w:rsidRDefault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</w:tr>
      <w:tr w:rsidR="009946F4" w:rsidRPr="00476360" w:rsidTr="003126EC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239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agascar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9946F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</w:tr>
      <w:tr w:rsidR="009946F4" w:rsidRPr="00476360" w:rsidTr="00D16810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6</w:t>
            </w:r>
          </w:p>
        </w:tc>
        <w:tc>
          <w:tcPr>
            <w:tcW w:w="0" w:type="auto"/>
          </w:tcPr>
          <w:p w:rsidR="009946F4" w:rsidRPr="00476360" w:rsidRDefault="009946F4" w:rsidP="006860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nce (Mayotte) 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9946F4" w:rsidRPr="00476360" w:rsidRDefault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</w:tr>
      <w:tr w:rsidR="009946F4" w:rsidRPr="00476360" w:rsidTr="00BF080F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9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Mayotte)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9946F4" w:rsidRPr="00476360" w:rsidRDefault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</w:tr>
      <w:tr w:rsidR="009946F4" w:rsidRPr="00476360" w:rsidTr="003B4AE6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25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Mayotte)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9946F4" w:rsidRPr="00476360" w:rsidRDefault="00FC7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</w:tr>
      <w:tr w:rsidR="009946F4" w:rsidRPr="00476360" w:rsidTr="005A0B87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26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Mayotte)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9946F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</w:tr>
      <w:tr w:rsidR="009946F4" w:rsidRPr="00476360" w:rsidTr="00937896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001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zambique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9946F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9946F4" w:rsidRPr="00476360" w:rsidTr="00DE585C">
        <w:trPr>
          <w:jc w:val="center"/>
        </w:trPr>
        <w:tc>
          <w:tcPr>
            <w:tcW w:w="0" w:type="auto"/>
          </w:tcPr>
          <w:p w:rsidR="009946F4" w:rsidRPr="00476360" w:rsidRDefault="009946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52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uganda</w:t>
            </w:r>
          </w:p>
        </w:tc>
        <w:tc>
          <w:tcPr>
            <w:tcW w:w="0" w:type="auto"/>
          </w:tcPr>
          <w:p w:rsidR="009946F4" w:rsidRPr="00476360" w:rsidRDefault="009946F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</w:tcPr>
          <w:p w:rsidR="009946F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9946F4" w:rsidRPr="00476360" w:rsidRDefault="00994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9946F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9A4284" w:rsidRPr="00476360" w:rsidTr="00007B4B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53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uganda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</w:tr>
      <w:tr w:rsidR="009A4284" w:rsidRPr="00476360" w:rsidTr="00ED4890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1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uganda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8</w:t>
            </w:r>
          </w:p>
        </w:tc>
      </w:tr>
      <w:tr w:rsidR="009A4284" w:rsidRPr="00476360" w:rsidTr="00BF074A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22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Reunion)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4</w:t>
            </w:r>
          </w:p>
        </w:tc>
      </w:tr>
      <w:tr w:rsidR="009A4284" w:rsidRPr="00476360" w:rsidTr="0016302F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32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Reunion)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3</w:t>
            </w:r>
          </w:p>
        </w:tc>
      </w:tr>
      <w:tr w:rsidR="009A4284" w:rsidRPr="00476360" w:rsidTr="00867EF5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9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Reunion)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6</w:t>
            </w:r>
          </w:p>
        </w:tc>
      </w:tr>
      <w:tr w:rsidR="009A4284" w:rsidRPr="00476360" w:rsidTr="009C212C">
        <w:trPr>
          <w:jc w:val="center"/>
        </w:trPr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19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 (Reunion)</w:t>
            </w:r>
          </w:p>
        </w:tc>
        <w:tc>
          <w:tcPr>
            <w:tcW w:w="0" w:type="auto"/>
          </w:tcPr>
          <w:p w:rsidR="009A4284" w:rsidRPr="00476360" w:rsidRDefault="009A4284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vAlign w:val="bottom"/>
          </w:tcPr>
          <w:p w:rsidR="009A4284" w:rsidRPr="00476360" w:rsidRDefault="009A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9A4284" w:rsidRPr="00476360" w:rsidRDefault="009A42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1</w:t>
            </w:r>
          </w:p>
        </w:tc>
      </w:tr>
      <w:tr w:rsidR="00725FD0" w:rsidRPr="00476360" w:rsidTr="00D23B03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y1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ychelles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</w:t>
            </w:r>
          </w:p>
        </w:tc>
      </w:tr>
      <w:tr w:rsidR="00725FD0" w:rsidRPr="00476360" w:rsidTr="0000067B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y3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ychelles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</w:tr>
      <w:tr w:rsidR="00725FD0" w:rsidRPr="00476360" w:rsidTr="00C34B27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anzania</w:t>
            </w:r>
            <w:proofErr w:type="spellEnd"/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</w:t>
            </w:r>
          </w:p>
        </w:tc>
      </w:tr>
      <w:tr w:rsidR="00725FD0" w:rsidRPr="00476360" w:rsidTr="006E48BE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1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anzania</w:t>
            </w:r>
            <w:proofErr w:type="spellEnd"/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8</w:t>
            </w:r>
          </w:p>
        </w:tc>
      </w:tr>
      <w:tr w:rsidR="00725FD0" w:rsidRPr="00476360" w:rsidTr="00572100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-12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unisia</w:t>
            </w:r>
            <w:proofErr w:type="spellEnd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asrala</w:t>
            </w:r>
            <w:proofErr w:type="spellEnd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7</w:t>
            </w:r>
          </w:p>
        </w:tc>
      </w:tr>
      <w:tr w:rsidR="00725FD0" w:rsidRPr="00476360" w:rsidTr="001047B5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-14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unisia</w:t>
            </w:r>
            <w:proofErr w:type="spellEnd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asrala</w:t>
            </w:r>
            <w:proofErr w:type="spellEnd"/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4</w:t>
            </w:r>
          </w:p>
        </w:tc>
      </w:tr>
      <w:tr w:rsidR="00725FD0" w:rsidRPr="00476360" w:rsidTr="00B53706">
        <w:trPr>
          <w:jc w:val="center"/>
        </w:trPr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5-8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Zimbabwe</w:t>
            </w:r>
          </w:p>
        </w:tc>
        <w:tc>
          <w:tcPr>
            <w:tcW w:w="0" w:type="auto"/>
          </w:tcPr>
          <w:p w:rsidR="00725FD0" w:rsidRPr="00476360" w:rsidRDefault="00725FD0" w:rsidP="00720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:rsidR="00725FD0" w:rsidRPr="00476360" w:rsidRDefault="00725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34E0" w:rsidRPr="004763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725FD0" w:rsidRPr="00476360" w:rsidRDefault="00725F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9</w:t>
            </w:r>
          </w:p>
        </w:tc>
      </w:tr>
      <w:tr w:rsidR="00506A63" w:rsidRPr="00476360" w:rsidTr="00B53706">
        <w:trPr>
          <w:jc w:val="center"/>
        </w:trPr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1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o Tome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2.13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506A63" w:rsidRPr="00476360" w:rsidTr="00B53706">
        <w:trPr>
          <w:jc w:val="center"/>
        </w:trPr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BS3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eastAsia="fr-FR"/>
              </w:rPr>
              <w:t>Sao Tome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2001</w:t>
            </w:r>
          </w:p>
        </w:tc>
        <w:tc>
          <w:tcPr>
            <w:tcW w:w="0" w:type="auto"/>
          </w:tcPr>
          <w:p w:rsidR="00506A63" w:rsidRPr="00476360" w:rsidRDefault="00027288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20.</w:t>
            </w:r>
            <w:r w:rsidR="00027288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2</w:t>
            </w:r>
          </w:p>
        </w:tc>
        <w:tc>
          <w:tcPr>
            <w:tcW w:w="0" w:type="auto"/>
            <w:vAlign w:val="bottom"/>
          </w:tcPr>
          <w:p w:rsidR="00506A63" w:rsidRPr="00476360" w:rsidRDefault="00027288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56</w:t>
            </w:r>
          </w:p>
        </w:tc>
        <w:tc>
          <w:tcPr>
            <w:tcW w:w="0" w:type="auto"/>
            <w:vAlign w:val="bottom"/>
          </w:tcPr>
          <w:p w:rsidR="00506A63" w:rsidRPr="00476360" w:rsidRDefault="00027288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4.55</w:t>
            </w:r>
          </w:p>
        </w:tc>
        <w:tc>
          <w:tcPr>
            <w:tcW w:w="0" w:type="auto"/>
            <w:vAlign w:val="bottom"/>
          </w:tcPr>
          <w:p w:rsidR="00506A63" w:rsidRPr="00476360" w:rsidRDefault="00506A6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</w:t>
            </w:r>
            <w:r w:rsidR="00027288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87</w:t>
            </w:r>
          </w:p>
        </w:tc>
        <w:tc>
          <w:tcPr>
            <w:tcW w:w="0" w:type="auto"/>
          </w:tcPr>
          <w:p w:rsidR="00506A63" w:rsidRPr="00476360" w:rsidRDefault="00506A6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0.5</w:t>
            </w:r>
            <w:r w:rsidR="00027288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9</w:t>
            </w:r>
          </w:p>
        </w:tc>
      </w:tr>
      <w:tr w:rsidR="00E55483" w:rsidRPr="00476360" w:rsidTr="00AE49FF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-7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5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55483" w:rsidRPr="00476360" w:rsidTr="00AE49FF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386-11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Cameroon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2004</w:t>
            </w:r>
          </w:p>
        </w:tc>
        <w:tc>
          <w:tcPr>
            <w:tcW w:w="0" w:type="auto"/>
          </w:tcPr>
          <w:p w:rsidR="00E55483" w:rsidRPr="00476360" w:rsidRDefault="00027288" w:rsidP="009621A1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E55483" w:rsidRPr="00476360" w:rsidRDefault="00027288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4.9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0272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</w:t>
            </w:r>
            <w:r w:rsidR="00027288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7</w:t>
            </w:r>
          </w:p>
        </w:tc>
        <w:tc>
          <w:tcPr>
            <w:tcW w:w="0" w:type="auto"/>
            <w:vAlign w:val="bottom"/>
          </w:tcPr>
          <w:p w:rsidR="00E55483" w:rsidRPr="00476360" w:rsidRDefault="00027288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39.15</w:t>
            </w:r>
          </w:p>
        </w:tc>
        <w:tc>
          <w:tcPr>
            <w:tcW w:w="0" w:type="auto"/>
            <w:vAlign w:val="bottom"/>
          </w:tcPr>
          <w:p w:rsidR="00E55483" w:rsidRPr="00476360" w:rsidRDefault="00027288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4</w:t>
            </w:r>
            <w:r w:rsidR="00E55483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4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0272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0.3</w:t>
            </w:r>
            <w:r w:rsidR="00027288" w:rsidRPr="0047636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8</w:t>
            </w:r>
          </w:p>
        </w:tc>
      </w:tr>
      <w:tr w:rsidR="00E55483" w:rsidRPr="00476360" w:rsidTr="00AE49FF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-4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0.09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E55483" w:rsidRPr="00476360" w:rsidTr="00AE49FF">
        <w:trPr>
          <w:jc w:val="center"/>
        </w:trPr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-5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0" w:type="auto"/>
          </w:tcPr>
          <w:p w:rsidR="00E55483" w:rsidRPr="00476360" w:rsidRDefault="00E55483" w:rsidP="00962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bottom"/>
          </w:tcPr>
          <w:p w:rsidR="00E55483" w:rsidRPr="00476360" w:rsidRDefault="00E55483" w:rsidP="009621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383698" w:rsidRPr="00476360" w:rsidRDefault="0038369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3431" w:rsidRPr="00476360" w:rsidRDefault="00E1343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3431" w:rsidRPr="00476360" w:rsidSect="00963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0648"/>
    <w:rsid w:val="00027288"/>
    <w:rsid w:val="000D51D2"/>
    <w:rsid w:val="001F5680"/>
    <w:rsid w:val="00246014"/>
    <w:rsid w:val="00313DDD"/>
    <w:rsid w:val="00314F40"/>
    <w:rsid w:val="00383698"/>
    <w:rsid w:val="003929D0"/>
    <w:rsid w:val="00445CBE"/>
    <w:rsid w:val="00476360"/>
    <w:rsid w:val="004F006E"/>
    <w:rsid w:val="00506A63"/>
    <w:rsid w:val="00532F2F"/>
    <w:rsid w:val="005655D3"/>
    <w:rsid w:val="006860FD"/>
    <w:rsid w:val="00725FD0"/>
    <w:rsid w:val="00820648"/>
    <w:rsid w:val="009606A3"/>
    <w:rsid w:val="00963B7B"/>
    <w:rsid w:val="00980DBF"/>
    <w:rsid w:val="009946F4"/>
    <w:rsid w:val="009A4284"/>
    <w:rsid w:val="009F78C4"/>
    <w:rsid w:val="00A0201F"/>
    <w:rsid w:val="00A034E0"/>
    <w:rsid w:val="00A61AD9"/>
    <w:rsid w:val="00AF77CD"/>
    <w:rsid w:val="00B7085C"/>
    <w:rsid w:val="00BC304A"/>
    <w:rsid w:val="00C62BCC"/>
    <w:rsid w:val="00CE2CC3"/>
    <w:rsid w:val="00D03086"/>
    <w:rsid w:val="00E13431"/>
    <w:rsid w:val="00E35E25"/>
    <w:rsid w:val="00E55483"/>
    <w:rsid w:val="00FC7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B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836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3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Wicker</dc:creator>
  <cp:lastModifiedBy>Claude Wicker</cp:lastModifiedBy>
  <cp:revision>7</cp:revision>
  <dcterms:created xsi:type="dcterms:W3CDTF">2012-06-20T14:59:00Z</dcterms:created>
  <dcterms:modified xsi:type="dcterms:W3CDTF">2012-06-21T12:03:00Z</dcterms:modified>
</cp:coreProperties>
</file>